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638B4" w14:textId="6184C056" w:rsidR="000C5C17" w:rsidRPr="00AC799B" w:rsidRDefault="00AC799B" w:rsidP="00AC799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C799B">
        <w:rPr>
          <w:rFonts w:cstheme="minorHAnsi"/>
          <w:b/>
          <w:bCs/>
        </w:rPr>
        <w:t>S3 Code. ROS</w:t>
      </w:r>
      <w:r>
        <w:rPr>
          <w:rFonts w:cstheme="minorHAnsi"/>
        </w:rPr>
        <w:t>.</w:t>
      </w:r>
      <w:r w:rsidRPr="00AC799B">
        <w:rPr>
          <w:rFonts w:cstheme="minorHAnsi"/>
        </w:rPr>
        <w:t xml:space="preserve"> The software is available under the following link:</w:t>
      </w:r>
      <w:r w:rsidRPr="00AC799B">
        <w:rPr>
          <w:rFonts w:cstheme="minorHAnsi"/>
        </w:rPr>
        <w:t xml:space="preserve"> </w:t>
      </w:r>
      <w:r w:rsidRPr="00AC799B">
        <w:rPr>
          <w:rFonts w:cstheme="minorHAnsi"/>
        </w:rPr>
        <w:t>http://www.ro</w:t>
      </w:r>
      <w:bookmarkStart w:id="0" w:name="_GoBack"/>
      <w:bookmarkEnd w:id="0"/>
      <w:r w:rsidRPr="00AC799B">
        <w:rPr>
          <w:rFonts w:cstheme="minorHAnsi"/>
        </w:rPr>
        <w:t>s.org/</w:t>
      </w:r>
    </w:p>
    <w:sectPr w:rsidR="000C5C17" w:rsidRPr="00AC7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99B"/>
    <w:rsid w:val="000C5C17"/>
    <w:rsid w:val="00AC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F888E"/>
  <w15:chartTrackingRefBased/>
  <w15:docId w15:val="{86D2DF3B-E94A-47E7-B94B-7733BAA33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19-12-16T17:46:00Z</dcterms:created>
  <dcterms:modified xsi:type="dcterms:W3CDTF">2019-12-16T17:47:00Z</dcterms:modified>
</cp:coreProperties>
</file>